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D5254" w14:textId="77777777" w:rsidR="00F40D48" w:rsidRPr="00A31CB6" w:rsidRDefault="00F40D48">
      <w:pPr>
        <w:widowControl/>
        <w:jc w:val="left"/>
        <w:rPr>
          <w:color w:val="000000"/>
          <w:sz w:val="20"/>
          <w:szCs w:val="20"/>
        </w:rPr>
      </w:pPr>
    </w:p>
    <w:p w14:paraId="6D7C36FB" w14:textId="77777777" w:rsidR="00F40D48" w:rsidRPr="00A31CB6" w:rsidRDefault="00F40D48">
      <w:pPr>
        <w:widowControl/>
        <w:jc w:val="left"/>
        <w:rPr>
          <w:color w:val="000000"/>
          <w:sz w:val="20"/>
          <w:szCs w:val="20"/>
        </w:rPr>
      </w:pPr>
    </w:p>
    <w:p w14:paraId="03B2D855" w14:textId="7FE5145F" w:rsidR="0072690F" w:rsidRPr="00A0452C" w:rsidRDefault="00950C79" w:rsidP="0072690F">
      <w:pPr>
        <w:spacing w:line="360" w:lineRule="auto"/>
        <w:rPr>
          <w:b/>
          <w:color w:val="000000"/>
          <w:sz w:val="20"/>
          <w:szCs w:val="20"/>
        </w:rPr>
      </w:pPr>
      <w:r w:rsidRPr="00A0452C">
        <w:rPr>
          <w:b/>
          <w:color w:val="000000"/>
          <w:sz w:val="20"/>
          <w:szCs w:val="20"/>
        </w:rPr>
        <w:t>T</w:t>
      </w:r>
      <w:r w:rsidRPr="00A0452C">
        <w:rPr>
          <w:rFonts w:hint="eastAsia"/>
          <w:b/>
          <w:color w:val="000000"/>
          <w:sz w:val="20"/>
          <w:szCs w:val="20"/>
        </w:rPr>
        <w:t>able</w:t>
      </w:r>
      <w:r w:rsidR="00C444A7">
        <w:rPr>
          <w:rFonts w:hint="eastAsia"/>
          <w:b/>
          <w:color w:val="000000"/>
          <w:sz w:val="20"/>
          <w:szCs w:val="20"/>
        </w:rPr>
        <w:t xml:space="preserve"> </w:t>
      </w:r>
      <w:bookmarkStart w:id="0" w:name="_GoBack"/>
      <w:bookmarkEnd w:id="0"/>
      <w:r w:rsidRPr="00A0452C">
        <w:rPr>
          <w:rFonts w:hint="eastAsia"/>
          <w:b/>
          <w:color w:val="000000"/>
          <w:sz w:val="20"/>
          <w:szCs w:val="20"/>
        </w:rPr>
        <w:t>2.</w:t>
      </w:r>
      <w:r w:rsidRPr="00A0452C">
        <w:rPr>
          <w:rFonts w:ascii="Times New Roman" w:hAnsi="Times New Roman" w:hint="eastAsia"/>
          <w:b/>
          <w:bCs/>
          <w:color w:val="000000"/>
          <w:kern w:val="0"/>
        </w:rPr>
        <w:t xml:space="preserve"> </w:t>
      </w:r>
      <w:r w:rsidRPr="00A0452C">
        <w:rPr>
          <w:rFonts w:hint="eastAsia"/>
          <w:b/>
          <w:color w:val="000000"/>
          <w:sz w:val="20"/>
          <w:szCs w:val="20"/>
        </w:rPr>
        <w:t>Summary of all the outcomes</w:t>
      </w:r>
      <w:r w:rsidRPr="00A0452C">
        <w:rPr>
          <w:b/>
          <w:color w:val="000000"/>
          <w:sz w:val="20"/>
          <w:szCs w:val="20"/>
        </w:rPr>
        <w:t xml:space="preserve"> </w:t>
      </w:r>
    </w:p>
    <w:tbl>
      <w:tblPr>
        <w:tblW w:w="13320" w:type="dxa"/>
        <w:tblInd w:w="93" w:type="dxa"/>
        <w:tblLook w:val="04A0" w:firstRow="1" w:lastRow="0" w:firstColumn="1" w:lastColumn="0" w:noHBand="0" w:noVBand="1"/>
      </w:tblPr>
      <w:tblGrid>
        <w:gridCol w:w="3735"/>
        <w:gridCol w:w="2015"/>
        <w:gridCol w:w="2124"/>
        <w:gridCol w:w="2774"/>
        <w:gridCol w:w="2672"/>
      </w:tblGrid>
      <w:tr w:rsidR="003B2140" w:rsidRPr="00A31CB6" w14:paraId="5CBB9919" w14:textId="77777777" w:rsidTr="00A112F3">
        <w:trPr>
          <w:trHeight w:val="320"/>
        </w:trPr>
        <w:tc>
          <w:tcPr>
            <w:tcW w:w="3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1F6E3" w14:textId="77777777" w:rsidR="0072690F" w:rsidRPr="00A31CB6" w:rsidRDefault="0072690F" w:rsidP="0072690F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A31CB6">
              <w:rPr>
                <w:b/>
                <w:bCs/>
                <w:color w:val="000000"/>
                <w:kern w:val="0"/>
                <w:sz w:val="22"/>
                <w:szCs w:val="22"/>
              </w:rPr>
              <w:t>outcomes</w:t>
            </w:r>
          </w:p>
        </w:tc>
        <w:tc>
          <w:tcPr>
            <w:tcW w:w="20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963A4" w14:textId="77777777" w:rsidR="0072690F" w:rsidRPr="00A31CB6" w:rsidRDefault="0072690F" w:rsidP="0072690F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A31CB6">
              <w:rPr>
                <w:b/>
                <w:bCs/>
                <w:color w:val="000000"/>
                <w:kern w:val="0"/>
                <w:sz w:val="22"/>
                <w:szCs w:val="22"/>
              </w:rPr>
              <w:t>number of studies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06A1C" w14:textId="77777777" w:rsidR="0072690F" w:rsidRPr="00A31CB6" w:rsidRDefault="0072690F" w:rsidP="0072690F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A31CB6">
              <w:rPr>
                <w:b/>
                <w:bCs/>
                <w:color w:val="000000"/>
                <w:kern w:val="0"/>
                <w:sz w:val="22"/>
                <w:szCs w:val="22"/>
              </w:rPr>
              <w:t>results of articles</w:t>
            </w:r>
          </w:p>
        </w:tc>
        <w:tc>
          <w:tcPr>
            <w:tcW w:w="27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3A4B8" w14:textId="77777777" w:rsidR="0072690F" w:rsidRPr="00A31CB6" w:rsidRDefault="0072690F" w:rsidP="0072690F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A31CB6">
              <w:rPr>
                <w:b/>
                <w:bCs/>
                <w:color w:val="000000"/>
                <w:kern w:val="0"/>
                <w:sz w:val="22"/>
                <w:szCs w:val="22"/>
              </w:rPr>
              <w:t>P-value for heterogeneity</w:t>
            </w:r>
          </w:p>
        </w:tc>
        <w:tc>
          <w:tcPr>
            <w:tcW w:w="26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2D393" w14:textId="77777777" w:rsidR="0072690F" w:rsidRPr="00A31CB6" w:rsidRDefault="0072690F" w:rsidP="0072690F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A31CB6">
              <w:rPr>
                <w:b/>
                <w:bCs/>
                <w:color w:val="000000"/>
                <w:kern w:val="0"/>
                <w:sz w:val="22"/>
                <w:szCs w:val="22"/>
              </w:rPr>
              <w:t>P-value for overall effect</w:t>
            </w:r>
          </w:p>
        </w:tc>
      </w:tr>
      <w:tr w:rsidR="003B2140" w:rsidRPr="00A31CB6" w14:paraId="7648990D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D4719" w14:textId="77777777" w:rsidR="0072690F" w:rsidRPr="00D401A4" w:rsidRDefault="0072690F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length of intubation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D5CF3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3D26F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-0.91(-2.02,0.20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CC558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&lt;0.00001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B6C5A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 w:rsidR="003B2140" w:rsidRPr="00A31CB6" w14:paraId="57D3CC6E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47830" w14:textId="77777777" w:rsidR="0072690F" w:rsidRPr="00D401A4" w:rsidRDefault="0072690F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hypotension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3BC01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041CA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1.08(0.74,1.57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8AA8B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0009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346E7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69</w:t>
            </w:r>
          </w:p>
        </w:tc>
      </w:tr>
      <w:tr w:rsidR="003B2140" w:rsidRPr="00A31CB6" w14:paraId="4B2FB6D8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68C5C" w14:textId="77777777" w:rsidR="0072690F" w:rsidRPr="00D401A4" w:rsidRDefault="0072690F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bookmarkStart w:id="1" w:name="RANGE!A4"/>
            <w:r w:rsidRPr="00D401A4">
              <w:rPr>
                <w:b/>
                <w:color w:val="000000"/>
                <w:kern w:val="0"/>
                <w:sz w:val="22"/>
                <w:szCs w:val="22"/>
              </w:rPr>
              <w:t>atrial fibrillation</w:t>
            </w:r>
            <w:bookmarkEnd w:id="1"/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39942" w14:textId="5AC6D4B5" w:rsidR="0072690F" w:rsidRPr="00A31CB6" w:rsidRDefault="005E4065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B7249" w14:textId="3D30EBEE" w:rsidR="0072690F" w:rsidRPr="00A31CB6" w:rsidRDefault="0072690F" w:rsidP="005E406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7</w:t>
            </w:r>
            <w:r w:rsidR="005E4065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 w:rsidRPr="00A31CB6">
              <w:rPr>
                <w:color w:val="000000"/>
                <w:kern w:val="0"/>
                <w:sz w:val="22"/>
                <w:szCs w:val="22"/>
              </w:rPr>
              <w:t>(0.5</w:t>
            </w:r>
            <w:r w:rsidR="005E4065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  <w:r w:rsidRPr="00A31CB6">
              <w:rPr>
                <w:color w:val="000000"/>
                <w:kern w:val="0"/>
                <w:sz w:val="22"/>
                <w:szCs w:val="22"/>
              </w:rPr>
              <w:t>,1.0</w:t>
            </w:r>
            <w:r w:rsidR="005E4065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 w:rsidRPr="00A31CB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C3748" w14:textId="2BEA61A6" w:rsidR="0072690F" w:rsidRPr="00A31CB6" w:rsidRDefault="0072690F" w:rsidP="005E406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5</w:t>
            </w:r>
            <w:r w:rsidR="005E4065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19A0D" w14:textId="71DB7C95" w:rsidR="0072690F" w:rsidRPr="00A31CB6" w:rsidRDefault="0072690F" w:rsidP="005E406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1</w:t>
            </w:r>
            <w:r w:rsidR="005E4065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3B2140" w:rsidRPr="00A31CB6" w14:paraId="71DD9DAB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6594F" w14:textId="1F942386" w:rsidR="0072690F" w:rsidRPr="00D401A4" w:rsidRDefault="0072690F" w:rsidP="00B549CC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ven</w:t>
            </w:r>
            <w:r w:rsidR="00B549CC">
              <w:rPr>
                <w:rFonts w:hint="eastAsia"/>
                <w:b/>
                <w:color w:val="000000"/>
                <w:kern w:val="0"/>
                <w:sz w:val="22"/>
                <w:szCs w:val="22"/>
              </w:rPr>
              <w:t>tr</w:t>
            </w:r>
            <w:r w:rsidRPr="00D401A4">
              <w:rPr>
                <w:b/>
                <w:color w:val="000000"/>
                <w:kern w:val="0"/>
                <w:sz w:val="22"/>
                <w:szCs w:val="22"/>
              </w:rPr>
              <w:t>icular tachycardia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CE133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82F88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28(0.15,0.55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436B8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4012A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0002</w:t>
            </w:r>
          </w:p>
        </w:tc>
      </w:tr>
      <w:tr w:rsidR="003B2140" w:rsidRPr="00A31CB6" w14:paraId="04015FCE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69B3C" w14:textId="77777777" w:rsidR="0072690F" w:rsidRPr="00D401A4" w:rsidRDefault="0072690F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length of ICU stay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E3F36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BE278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-10.12(-19.48,-0.76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BE5FE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&lt;0.00001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3174A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3B2140" w:rsidRPr="00A31CB6" w14:paraId="3A52C694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52738" w14:textId="77777777" w:rsidR="0072690F" w:rsidRPr="00D401A4" w:rsidRDefault="0072690F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bradycardia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E70D2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B348D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2.23(1.36,3.67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C06A1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6F647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3B2140" w:rsidRPr="00A31CB6" w14:paraId="49C12FAA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8EBDE" w14:textId="77777777" w:rsidR="0072690F" w:rsidRPr="00D401A4" w:rsidRDefault="0072690F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postoperative delirium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D5DCB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40CCA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35(0.20,0.62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B6545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8D146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0004</w:t>
            </w:r>
          </w:p>
        </w:tc>
      </w:tr>
      <w:tr w:rsidR="003B2140" w:rsidRPr="00A31CB6" w14:paraId="23B95883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E604E" w14:textId="77777777" w:rsidR="0072690F" w:rsidRPr="00D401A4" w:rsidRDefault="0072690F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length of hospitalization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1581E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E5130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-0.51(-1.65,0.64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D738F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6F59D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39</w:t>
            </w:r>
          </w:p>
        </w:tc>
      </w:tr>
      <w:tr w:rsidR="003B2140" w:rsidRPr="00A31CB6" w14:paraId="08B7838F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55037" w14:textId="77777777" w:rsidR="0072690F" w:rsidRPr="00D401A4" w:rsidRDefault="0072690F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postoperative infection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3116A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FFBA0" w14:textId="5E80CE7C" w:rsidR="0072690F" w:rsidRPr="00A31CB6" w:rsidRDefault="0072690F" w:rsidP="003B214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8</w:t>
            </w:r>
            <w:r w:rsidR="0091013E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  <w:r w:rsidRPr="00A31CB6">
              <w:rPr>
                <w:color w:val="000000"/>
                <w:kern w:val="0"/>
                <w:sz w:val="22"/>
                <w:szCs w:val="22"/>
              </w:rPr>
              <w:t>(0.3</w:t>
            </w:r>
            <w:r w:rsidR="003B2140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  <w:r w:rsidR="003B2140" w:rsidRPr="00A31CB6">
              <w:rPr>
                <w:color w:val="000000"/>
                <w:kern w:val="0"/>
                <w:sz w:val="22"/>
                <w:szCs w:val="22"/>
              </w:rPr>
              <w:t>,2.</w:t>
            </w:r>
            <w:r w:rsidRPr="00A31CB6">
              <w:rPr>
                <w:color w:val="000000"/>
                <w:kern w:val="0"/>
                <w:sz w:val="22"/>
                <w:szCs w:val="22"/>
              </w:rPr>
              <w:t>1</w:t>
            </w:r>
            <w:r w:rsidR="003B2140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  <w:r w:rsidRPr="00A31CB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52D73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D663A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71</w:t>
            </w:r>
          </w:p>
        </w:tc>
      </w:tr>
      <w:tr w:rsidR="003B2140" w:rsidRPr="00A31CB6" w14:paraId="0762576B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EB92E" w14:textId="77777777" w:rsidR="0072690F" w:rsidRPr="00D401A4" w:rsidRDefault="0072690F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acute renal injury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2BDFB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EF65E" w14:textId="02A541A8" w:rsidR="0072690F" w:rsidRPr="00A31CB6" w:rsidRDefault="0072690F" w:rsidP="0091013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88(0.3</w:t>
            </w:r>
            <w:r w:rsidR="0091013E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  <w:r w:rsidRPr="00A31CB6">
              <w:rPr>
                <w:color w:val="000000"/>
                <w:kern w:val="0"/>
                <w:sz w:val="22"/>
                <w:szCs w:val="22"/>
              </w:rPr>
              <w:t>,2.</w:t>
            </w:r>
            <w:r w:rsidR="0091013E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37</w:t>
            </w:r>
            <w:r w:rsidRPr="00A31CB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E36C3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79CAC" w14:textId="77777777" w:rsidR="0072690F" w:rsidRPr="00A31CB6" w:rsidRDefault="0072690F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8</w:t>
            </w:r>
          </w:p>
        </w:tc>
      </w:tr>
      <w:tr w:rsidR="003B2140" w:rsidRPr="00A31CB6" w14:paraId="3590E315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04AAF" w14:textId="24BB9542" w:rsidR="00A112F3" w:rsidRPr="00D401A4" w:rsidRDefault="00A112F3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hyperglycemia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FDF8DD" w14:textId="4B59BC0C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40EF3A" w14:textId="5B73FC1F" w:rsidR="00A112F3" w:rsidRPr="00A31CB6" w:rsidRDefault="00A112F3" w:rsidP="0091013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</w:t>
            </w:r>
            <w:r w:rsidR="0091013E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80</w:t>
            </w:r>
            <w:r w:rsidRPr="00A31CB6">
              <w:rPr>
                <w:color w:val="000000"/>
                <w:kern w:val="0"/>
                <w:sz w:val="22"/>
                <w:szCs w:val="22"/>
              </w:rPr>
              <w:t>(0.4</w:t>
            </w:r>
            <w:r w:rsidR="0091013E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  <w:r w:rsidRPr="00A31CB6">
              <w:rPr>
                <w:color w:val="000000"/>
                <w:kern w:val="0"/>
                <w:sz w:val="22"/>
                <w:szCs w:val="22"/>
              </w:rPr>
              <w:t>,1.</w:t>
            </w:r>
            <w:r w:rsidR="0091013E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29</w:t>
            </w:r>
            <w:r w:rsidRPr="00A31CB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268613" w14:textId="7CAA92E1" w:rsidR="00A112F3" w:rsidRPr="00A31CB6" w:rsidRDefault="00A112F3" w:rsidP="0091013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9</w:t>
            </w:r>
            <w:r w:rsidR="0091013E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F24013" w14:textId="7CF37F98" w:rsidR="00A112F3" w:rsidRPr="00A31CB6" w:rsidRDefault="00A112F3" w:rsidP="00A112F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</w:tr>
      <w:tr w:rsidR="003B2140" w:rsidRPr="00A31CB6" w14:paraId="34FA3C85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646FBA" w14:textId="36C79614" w:rsidR="00A112F3" w:rsidRPr="00D401A4" w:rsidRDefault="00A112F3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event of myocardial ischemia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EF6E8" w14:textId="21D540A1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F2EEEE" w14:textId="0D1D1F48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44</w:t>
            </w:r>
            <w:r w:rsidRPr="00A31CB6">
              <w:rPr>
                <w:color w:val="000000"/>
                <w:kern w:val="0"/>
                <w:sz w:val="22"/>
                <w:szCs w:val="22"/>
              </w:rPr>
              <w:t>(0.17,1.0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  <w:r w:rsidRPr="00A31CB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519B2" w14:textId="3145C8E0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779776" w14:textId="5D380A4C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0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3B2140" w:rsidRPr="00A31CB6" w14:paraId="53CD4E70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08C0F" w14:textId="77777777" w:rsidR="00A112F3" w:rsidRPr="00D401A4" w:rsidRDefault="00A112F3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pleural effusion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A222B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DBC3C" w14:textId="2A12386A" w:rsidR="00A112F3" w:rsidRPr="00A31CB6" w:rsidRDefault="0091013E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55</w:t>
            </w:r>
            <w:r w:rsidRPr="00A31CB6">
              <w:rPr>
                <w:color w:val="000000"/>
                <w:kern w:val="0"/>
                <w:sz w:val="22"/>
                <w:szCs w:val="22"/>
              </w:rPr>
              <w:t>(0.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25</w:t>
            </w:r>
            <w:r w:rsidRPr="00A31CB6">
              <w:rPr>
                <w:color w:val="000000"/>
                <w:kern w:val="0"/>
                <w:sz w:val="22"/>
                <w:szCs w:val="22"/>
              </w:rPr>
              <w:t>,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1.21</w:t>
            </w:r>
            <w:r w:rsidRPr="00A31CB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B4A4C" w14:textId="76E587E1" w:rsidR="00A112F3" w:rsidRPr="00A31CB6" w:rsidRDefault="00A112F3" w:rsidP="0091013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7</w:t>
            </w:r>
            <w:r w:rsidR="0091013E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E3327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14</w:t>
            </w:r>
          </w:p>
        </w:tc>
      </w:tr>
      <w:tr w:rsidR="003B2140" w:rsidRPr="00A31CB6" w14:paraId="18D3E844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6EE7D" w14:textId="77777777" w:rsidR="00A112F3" w:rsidRPr="00D401A4" w:rsidRDefault="00A112F3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neurologic deterioration/impairment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7F60B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6EC84" w14:textId="175E1A77" w:rsidR="00A112F3" w:rsidRPr="00A31CB6" w:rsidRDefault="0091013E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1.9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  <w:r w:rsidRPr="00A31CB6">
              <w:rPr>
                <w:color w:val="000000"/>
                <w:kern w:val="0"/>
                <w:sz w:val="22"/>
                <w:szCs w:val="22"/>
              </w:rPr>
              <w:t>(0.2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 w:rsidRPr="00A31CB6">
              <w:rPr>
                <w:color w:val="000000"/>
                <w:kern w:val="0"/>
                <w:sz w:val="22"/>
                <w:szCs w:val="22"/>
              </w:rPr>
              <w:t>,15.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07</w:t>
            </w:r>
            <w:r w:rsidRPr="00A31CB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C9311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2CA9E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51</w:t>
            </w:r>
          </w:p>
        </w:tc>
      </w:tr>
      <w:tr w:rsidR="003B2140" w:rsidRPr="00A31CB6" w14:paraId="4EA99D32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23C84" w14:textId="77777777" w:rsidR="00A112F3" w:rsidRPr="00D401A4" w:rsidRDefault="00A112F3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85630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F5F28" w14:textId="02864C75" w:rsidR="00A112F3" w:rsidRPr="00A31CB6" w:rsidRDefault="0091013E" w:rsidP="0091013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1.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59</w:t>
            </w:r>
            <w:r w:rsidR="00A112F3" w:rsidRPr="00A31CB6">
              <w:rPr>
                <w:color w:val="000000"/>
                <w:kern w:val="0"/>
                <w:sz w:val="22"/>
                <w:szCs w:val="22"/>
              </w:rPr>
              <w:t>(0.4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  <w:r w:rsidR="00A112F3" w:rsidRPr="00A31CB6">
              <w:rPr>
                <w:color w:val="000000"/>
                <w:kern w:val="0"/>
                <w:sz w:val="22"/>
                <w:szCs w:val="22"/>
              </w:rPr>
              <w:t>,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  <w:r w:rsidR="00A112F3" w:rsidRPr="00A31CB6">
              <w:rPr>
                <w:color w:val="000000"/>
                <w:kern w:val="0"/>
                <w:sz w:val="22"/>
                <w:szCs w:val="22"/>
              </w:rPr>
              <w:t>.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65</w:t>
            </w:r>
            <w:r w:rsidR="00A112F3" w:rsidRPr="00A31CB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254B3" w14:textId="012FFED7" w:rsidR="00A112F3" w:rsidRPr="00A31CB6" w:rsidRDefault="00A112F3" w:rsidP="0091013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0</w:t>
            </w:r>
            <w:r w:rsidR="0091013E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07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848B1" w14:textId="05CFC431" w:rsidR="00A112F3" w:rsidRPr="00A31CB6" w:rsidRDefault="00A112F3" w:rsidP="0091013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4</w:t>
            </w:r>
            <w:r w:rsidR="0091013E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3B2140" w:rsidRPr="00A31CB6" w14:paraId="1D797F2B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05A68" w14:textId="77777777" w:rsidR="00A112F3" w:rsidRPr="00D401A4" w:rsidRDefault="00A112F3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postoperative nausea/vomiting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9406B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90D48" w14:textId="3177F4A1" w:rsidR="00A112F3" w:rsidRPr="00A31CB6" w:rsidRDefault="00A112F3" w:rsidP="0091013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9</w:t>
            </w:r>
            <w:r w:rsidR="0091013E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 w:rsidRPr="00A31CB6">
              <w:rPr>
                <w:color w:val="000000"/>
                <w:kern w:val="0"/>
                <w:sz w:val="22"/>
                <w:szCs w:val="22"/>
              </w:rPr>
              <w:t>(0.6</w:t>
            </w:r>
            <w:r w:rsidR="0091013E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  <w:r w:rsidRPr="00A31CB6">
              <w:rPr>
                <w:color w:val="000000"/>
                <w:kern w:val="0"/>
                <w:sz w:val="22"/>
                <w:szCs w:val="22"/>
              </w:rPr>
              <w:t>,1.</w:t>
            </w:r>
            <w:r w:rsidR="0091013E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41</w:t>
            </w:r>
            <w:r w:rsidRPr="00A31CB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F56C7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0DF0B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82</w:t>
            </w:r>
          </w:p>
        </w:tc>
      </w:tr>
      <w:tr w:rsidR="003B2140" w:rsidRPr="00A31CB6" w14:paraId="3933E794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043C0" w14:textId="77777777" w:rsidR="00A112F3" w:rsidRPr="00D401A4" w:rsidRDefault="00A112F3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one-year mortality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40041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A9FD9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49(0.22,1.08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30054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06EB5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08</w:t>
            </w:r>
          </w:p>
        </w:tc>
      </w:tr>
      <w:tr w:rsidR="003B2140" w:rsidRPr="00A31CB6" w14:paraId="1CDC9DA4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7D9BB" w14:textId="77777777" w:rsidR="00A112F3" w:rsidRPr="00D401A4" w:rsidRDefault="00A112F3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in hospital mortality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8A0EB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223E0" w14:textId="3334B1B6" w:rsidR="00A112F3" w:rsidRPr="00A31CB6" w:rsidRDefault="00A112F3" w:rsidP="003B214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48(0.09,2.6</w:t>
            </w:r>
            <w:r w:rsidR="003B2140"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  <w:r w:rsidRPr="00A31CB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70D4E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not applicable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66DBC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3B2140" w:rsidRPr="00A31CB6" w14:paraId="323AFF93" w14:textId="77777777" w:rsidTr="00A112F3">
        <w:trPr>
          <w:trHeight w:val="320"/>
        </w:trPr>
        <w:tc>
          <w:tcPr>
            <w:tcW w:w="3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855F9" w14:textId="77777777" w:rsidR="00A112F3" w:rsidRPr="00D401A4" w:rsidRDefault="00A112F3" w:rsidP="0072690F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01A4">
              <w:rPr>
                <w:b/>
                <w:color w:val="000000"/>
                <w:kern w:val="0"/>
                <w:sz w:val="22"/>
                <w:szCs w:val="22"/>
              </w:rPr>
              <w:t>pulmonary consolidation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7108B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26B3A" w14:textId="7802818C" w:rsidR="00A112F3" w:rsidRPr="00A31CB6" w:rsidRDefault="0091013E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45</w:t>
            </w:r>
            <w:r w:rsidRPr="00A31CB6">
              <w:rPr>
                <w:color w:val="000000"/>
                <w:kern w:val="0"/>
                <w:sz w:val="22"/>
                <w:szCs w:val="22"/>
              </w:rPr>
              <w:t>(0.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04</w:t>
            </w:r>
            <w:r w:rsidRPr="00A31CB6">
              <w:rPr>
                <w:color w:val="000000"/>
                <w:kern w:val="0"/>
                <w:sz w:val="22"/>
                <w:szCs w:val="22"/>
              </w:rPr>
              <w:t>,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  <w:r w:rsidRPr="00A31CB6">
              <w:rPr>
                <w:color w:val="000000"/>
                <w:kern w:val="0"/>
                <w:sz w:val="22"/>
                <w:szCs w:val="22"/>
              </w:rPr>
              <w:t>.</w:t>
            </w:r>
            <w:r w:rsidRPr="00A31CB6">
              <w:rPr>
                <w:rFonts w:hint="eastAsia"/>
                <w:color w:val="000000"/>
                <w:kern w:val="0"/>
                <w:sz w:val="22"/>
                <w:szCs w:val="22"/>
              </w:rPr>
              <w:t>76</w:t>
            </w:r>
            <w:r w:rsidRPr="00A31CB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87BE5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not applicable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5C246" w14:textId="77777777" w:rsidR="00A112F3" w:rsidRPr="00A31CB6" w:rsidRDefault="00A112F3" w:rsidP="0072690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31CB6">
              <w:rPr>
                <w:color w:val="000000"/>
                <w:kern w:val="0"/>
                <w:sz w:val="22"/>
                <w:szCs w:val="22"/>
              </w:rPr>
              <w:t>0.51</w:t>
            </w:r>
          </w:p>
        </w:tc>
      </w:tr>
    </w:tbl>
    <w:p w14:paraId="4DF4ECCD" w14:textId="450FA17B" w:rsidR="00F40D48" w:rsidRPr="00A31CB6" w:rsidRDefault="00F40D48">
      <w:pPr>
        <w:widowControl/>
        <w:jc w:val="left"/>
        <w:rPr>
          <w:rFonts w:ascii="Times New Roman" w:hAnsi="Times New Roman"/>
          <w:bCs/>
          <w:color w:val="000000"/>
          <w:kern w:val="0"/>
          <w:sz w:val="28"/>
          <w:szCs w:val="28"/>
        </w:rPr>
      </w:pPr>
    </w:p>
    <w:sectPr w:rsidR="00F40D48" w:rsidRPr="00A31CB6">
      <w:footerReference w:type="default" r:id="rId8"/>
      <w:pgSz w:w="16840" w:h="11900" w:orient="landscape"/>
      <w:pgMar w:top="720" w:right="284" w:bottom="720" w:left="284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E8812" w14:textId="77777777" w:rsidR="00873486" w:rsidRDefault="00873486">
      <w:r>
        <w:separator/>
      </w:r>
    </w:p>
  </w:endnote>
  <w:endnote w:type="continuationSeparator" w:id="0">
    <w:p w14:paraId="13BDF27F" w14:textId="77777777" w:rsidR="00873486" w:rsidRDefault="00873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A04845" w14:textId="77777777" w:rsidR="00A931EE" w:rsidRDefault="00A931EE">
    <w:pPr>
      <w:pStyle w:val="a5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114F9">
      <w:rPr>
        <w:rStyle w:val="a8"/>
        <w:noProof/>
      </w:rPr>
      <w:t>1</w:t>
    </w:r>
    <w:r>
      <w:rPr>
        <w:rStyle w:val="a8"/>
      </w:rPr>
      <w:fldChar w:fldCharType="end"/>
    </w:r>
  </w:p>
  <w:p w14:paraId="740160C5" w14:textId="77777777" w:rsidR="00A931EE" w:rsidRDefault="00A931E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C75C3E" w14:textId="77777777" w:rsidR="00873486" w:rsidRDefault="00873486">
      <w:r>
        <w:separator/>
      </w:r>
    </w:p>
  </w:footnote>
  <w:footnote w:type="continuationSeparator" w:id="0">
    <w:p w14:paraId="48F9858F" w14:textId="77777777" w:rsidR="00873486" w:rsidRDefault="00873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oNotTrackMove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73109"/>
    <w:rsid w:val="0000747C"/>
    <w:rsid w:val="00021143"/>
    <w:rsid w:val="00024835"/>
    <w:rsid w:val="00024D6C"/>
    <w:rsid w:val="00052546"/>
    <w:rsid w:val="000526A0"/>
    <w:rsid w:val="00056BE9"/>
    <w:rsid w:val="00061C2C"/>
    <w:rsid w:val="0006222E"/>
    <w:rsid w:val="0006269B"/>
    <w:rsid w:val="0007307E"/>
    <w:rsid w:val="0007651C"/>
    <w:rsid w:val="00077761"/>
    <w:rsid w:val="00084C6A"/>
    <w:rsid w:val="0009477B"/>
    <w:rsid w:val="000A0CF1"/>
    <w:rsid w:val="000A1704"/>
    <w:rsid w:val="000B0808"/>
    <w:rsid w:val="000B1C23"/>
    <w:rsid w:val="000B5DA7"/>
    <w:rsid w:val="000C0AC2"/>
    <w:rsid w:val="000C163C"/>
    <w:rsid w:val="000D26F9"/>
    <w:rsid w:val="000E7C87"/>
    <w:rsid w:val="000F02F3"/>
    <w:rsid w:val="000F2B3B"/>
    <w:rsid w:val="00101527"/>
    <w:rsid w:val="00110BBA"/>
    <w:rsid w:val="0011538D"/>
    <w:rsid w:val="0012019A"/>
    <w:rsid w:val="001214B6"/>
    <w:rsid w:val="00121C7C"/>
    <w:rsid w:val="00134C87"/>
    <w:rsid w:val="00136E53"/>
    <w:rsid w:val="00143067"/>
    <w:rsid w:val="001463F9"/>
    <w:rsid w:val="00154A9C"/>
    <w:rsid w:val="0015779D"/>
    <w:rsid w:val="00166AF6"/>
    <w:rsid w:val="0017081E"/>
    <w:rsid w:val="0017188C"/>
    <w:rsid w:val="00177B99"/>
    <w:rsid w:val="00197390"/>
    <w:rsid w:val="001A0A8B"/>
    <w:rsid w:val="001A30C2"/>
    <w:rsid w:val="001C0778"/>
    <w:rsid w:val="001C6E59"/>
    <w:rsid w:val="001C73BC"/>
    <w:rsid w:val="001D0FDE"/>
    <w:rsid w:val="001D2E33"/>
    <w:rsid w:val="001D6E6D"/>
    <w:rsid w:val="001E1F6C"/>
    <w:rsid w:val="001E7022"/>
    <w:rsid w:val="001F50E4"/>
    <w:rsid w:val="00206C94"/>
    <w:rsid w:val="00212C21"/>
    <w:rsid w:val="00214A3F"/>
    <w:rsid w:val="00221ED4"/>
    <w:rsid w:val="002274C2"/>
    <w:rsid w:val="00227C7B"/>
    <w:rsid w:val="0023194E"/>
    <w:rsid w:val="00237D77"/>
    <w:rsid w:val="00240015"/>
    <w:rsid w:val="00241DDE"/>
    <w:rsid w:val="00244D45"/>
    <w:rsid w:val="0024591F"/>
    <w:rsid w:val="00256378"/>
    <w:rsid w:val="002631E6"/>
    <w:rsid w:val="00264529"/>
    <w:rsid w:val="00270616"/>
    <w:rsid w:val="00277C3F"/>
    <w:rsid w:val="00286C78"/>
    <w:rsid w:val="0028755C"/>
    <w:rsid w:val="00294782"/>
    <w:rsid w:val="002A3989"/>
    <w:rsid w:val="002A73DF"/>
    <w:rsid w:val="002B5665"/>
    <w:rsid w:val="002C2F96"/>
    <w:rsid w:val="002D0E06"/>
    <w:rsid w:val="002D14B8"/>
    <w:rsid w:val="002D342C"/>
    <w:rsid w:val="002F2BEB"/>
    <w:rsid w:val="002F320D"/>
    <w:rsid w:val="002F383B"/>
    <w:rsid w:val="00301C3D"/>
    <w:rsid w:val="00303EC4"/>
    <w:rsid w:val="003115CE"/>
    <w:rsid w:val="00315E25"/>
    <w:rsid w:val="00321018"/>
    <w:rsid w:val="0032205E"/>
    <w:rsid w:val="003250EA"/>
    <w:rsid w:val="0032562C"/>
    <w:rsid w:val="00332040"/>
    <w:rsid w:val="003364BE"/>
    <w:rsid w:val="003413FF"/>
    <w:rsid w:val="00351387"/>
    <w:rsid w:val="00351D05"/>
    <w:rsid w:val="0036387B"/>
    <w:rsid w:val="003714CE"/>
    <w:rsid w:val="00373C96"/>
    <w:rsid w:val="0037660E"/>
    <w:rsid w:val="0037663A"/>
    <w:rsid w:val="00382E48"/>
    <w:rsid w:val="0038546C"/>
    <w:rsid w:val="00385566"/>
    <w:rsid w:val="0038628E"/>
    <w:rsid w:val="00387E4F"/>
    <w:rsid w:val="003930EA"/>
    <w:rsid w:val="003932AB"/>
    <w:rsid w:val="003966EF"/>
    <w:rsid w:val="003B2140"/>
    <w:rsid w:val="003B75FF"/>
    <w:rsid w:val="003B7C98"/>
    <w:rsid w:val="003B7DCE"/>
    <w:rsid w:val="003D3300"/>
    <w:rsid w:val="003D4BB9"/>
    <w:rsid w:val="003D589A"/>
    <w:rsid w:val="003D6273"/>
    <w:rsid w:val="003F67FF"/>
    <w:rsid w:val="00405982"/>
    <w:rsid w:val="00410595"/>
    <w:rsid w:val="004129B4"/>
    <w:rsid w:val="00414C04"/>
    <w:rsid w:val="00416402"/>
    <w:rsid w:val="00417BF6"/>
    <w:rsid w:val="00425364"/>
    <w:rsid w:val="004305FE"/>
    <w:rsid w:val="00432167"/>
    <w:rsid w:val="00432C7E"/>
    <w:rsid w:val="0043610B"/>
    <w:rsid w:val="00443DFF"/>
    <w:rsid w:val="00456860"/>
    <w:rsid w:val="00456AEE"/>
    <w:rsid w:val="004614E2"/>
    <w:rsid w:val="00461CE4"/>
    <w:rsid w:val="004674FE"/>
    <w:rsid w:val="004733C5"/>
    <w:rsid w:val="004751D9"/>
    <w:rsid w:val="00480FAE"/>
    <w:rsid w:val="00485C82"/>
    <w:rsid w:val="004953A0"/>
    <w:rsid w:val="004A09CD"/>
    <w:rsid w:val="004B5545"/>
    <w:rsid w:val="004B6584"/>
    <w:rsid w:val="004C6E9B"/>
    <w:rsid w:val="004C7533"/>
    <w:rsid w:val="004D0C3D"/>
    <w:rsid w:val="004D1693"/>
    <w:rsid w:val="004D3321"/>
    <w:rsid w:val="004F0B05"/>
    <w:rsid w:val="004F5124"/>
    <w:rsid w:val="004F5465"/>
    <w:rsid w:val="00500446"/>
    <w:rsid w:val="005064C3"/>
    <w:rsid w:val="0050659A"/>
    <w:rsid w:val="005223F3"/>
    <w:rsid w:val="00525BB8"/>
    <w:rsid w:val="00530384"/>
    <w:rsid w:val="00533F6C"/>
    <w:rsid w:val="005371C3"/>
    <w:rsid w:val="0054248B"/>
    <w:rsid w:val="00556306"/>
    <w:rsid w:val="0056249A"/>
    <w:rsid w:val="00585CBF"/>
    <w:rsid w:val="005A7473"/>
    <w:rsid w:val="005A7E65"/>
    <w:rsid w:val="005B219C"/>
    <w:rsid w:val="005B43ED"/>
    <w:rsid w:val="005B5598"/>
    <w:rsid w:val="005C029D"/>
    <w:rsid w:val="005D02DD"/>
    <w:rsid w:val="005D1E10"/>
    <w:rsid w:val="005D1EA3"/>
    <w:rsid w:val="005D32EA"/>
    <w:rsid w:val="005E1962"/>
    <w:rsid w:val="005E4065"/>
    <w:rsid w:val="005E4429"/>
    <w:rsid w:val="005E5926"/>
    <w:rsid w:val="005F142C"/>
    <w:rsid w:val="005F3175"/>
    <w:rsid w:val="005F650A"/>
    <w:rsid w:val="005F74D0"/>
    <w:rsid w:val="00602339"/>
    <w:rsid w:val="00602A2D"/>
    <w:rsid w:val="00604F1E"/>
    <w:rsid w:val="00613298"/>
    <w:rsid w:val="00624F35"/>
    <w:rsid w:val="00624F4A"/>
    <w:rsid w:val="00630843"/>
    <w:rsid w:val="00635155"/>
    <w:rsid w:val="006358B7"/>
    <w:rsid w:val="00642C62"/>
    <w:rsid w:val="0064348B"/>
    <w:rsid w:val="00651109"/>
    <w:rsid w:val="00651723"/>
    <w:rsid w:val="00652224"/>
    <w:rsid w:val="006529FC"/>
    <w:rsid w:val="0065319C"/>
    <w:rsid w:val="00664D51"/>
    <w:rsid w:val="00684DFD"/>
    <w:rsid w:val="00686A45"/>
    <w:rsid w:val="006A6BF4"/>
    <w:rsid w:val="006B602C"/>
    <w:rsid w:val="006C08E2"/>
    <w:rsid w:val="006C1974"/>
    <w:rsid w:val="006E3219"/>
    <w:rsid w:val="006E3768"/>
    <w:rsid w:val="006E4163"/>
    <w:rsid w:val="006F0C30"/>
    <w:rsid w:val="007025DE"/>
    <w:rsid w:val="00702F64"/>
    <w:rsid w:val="00703785"/>
    <w:rsid w:val="00703881"/>
    <w:rsid w:val="00703E08"/>
    <w:rsid w:val="00706A98"/>
    <w:rsid w:val="00706AE0"/>
    <w:rsid w:val="0072690F"/>
    <w:rsid w:val="00731667"/>
    <w:rsid w:val="00734C6A"/>
    <w:rsid w:val="0074108A"/>
    <w:rsid w:val="0074147E"/>
    <w:rsid w:val="007475D8"/>
    <w:rsid w:val="00751BD3"/>
    <w:rsid w:val="00751CA9"/>
    <w:rsid w:val="00751EF6"/>
    <w:rsid w:val="007601F3"/>
    <w:rsid w:val="00760DBA"/>
    <w:rsid w:val="00776C08"/>
    <w:rsid w:val="00776EFF"/>
    <w:rsid w:val="007810E3"/>
    <w:rsid w:val="00792F2A"/>
    <w:rsid w:val="0079698A"/>
    <w:rsid w:val="007A2AF6"/>
    <w:rsid w:val="007A64BC"/>
    <w:rsid w:val="007B71C5"/>
    <w:rsid w:val="007D0E49"/>
    <w:rsid w:val="007D2413"/>
    <w:rsid w:val="007D32AA"/>
    <w:rsid w:val="007D4647"/>
    <w:rsid w:val="007E1D1B"/>
    <w:rsid w:val="007E6DD2"/>
    <w:rsid w:val="007F2321"/>
    <w:rsid w:val="007F62E1"/>
    <w:rsid w:val="00811AE1"/>
    <w:rsid w:val="00817E02"/>
    <w:rsid w:val="00827D0C"/>
    <w:rsid w:val="008408B6"/>
    <w:rsid w:val="008448F6"/>
    <w:rsid w:val="008477C5"/>
    <w:rsid w:val="00852229"/>
    <w:rsid w:val="00852EE1"/>
    <w:rsid w:val="008557C1"/>
    <w:rsid w:val="00866CC5"/>
    <w:rsid w:val="008716DE"/>
    <w:rsid w:val="00873486"/>
    <w:rsid w:val="00875AAD"/>
    <w:rsid w:val="00880D10"/>
    <w:rsid w:val="0088151F"/>
    <w:rsid w:val="00884D1D"/>
    <w:rsid w:val="008937C9"/>
    <w:rsid w:val="008A3574"/>
    <w:rsid w:val="008B0665"/>
    <w:rsid w:val="008B5A38"/>
    <w:rsid w:val="008D4A38"/>
    <w:rsid w:val="008D617D"/>
    <w:rsid w:val="008E0C6E"/>
    <w:rsid w:val="008F6A83"/>
    <w:rsid w:val="008F7317"/>
    <w:rsid w:val="00900936"/>
    <w:rsid w:val="00904FFD"/>
    <w:rsid w:val="0091013E"/>
    <w:rsid w:val="009110DE"/>
    <w:rsid w:val="00922894"/>
    <w:rsid w:val="00925BA8"/>
    <w:rsid w:val="00933F79"/>
    <w:rsid w:val="00934CC8"/>
    <w:rsid w:val="00935484"/>
    <w:rsid w:val="00950C79"/>
    <w:rsid w:val="00953A02"/>
    <w:rsid w:val="00963032"/>
    <w:rsid w:val="00990677"/>
    <w:rsid w:val="00993032"/>
    <w:rsid w:val="00995818"/>
    <w:rsid w:val="009A2D23"/>
    <w:rsid w:val="009B25B9"/>
    <w:rsid w:val="009C4117"/>
    <w:rsid w:val="009C4AF6"/>
    <w:rsid w:val="009D5135"/>
    <w:rsid w:val="009D54B8"/>
    <w:rsid w:val="009D717D"/>
    <w:rsid w:val="009E136E"/>
    <w:rsid w:val="009E3E60"/>
    <w:rsid w:val="009F03EA"/>
    <w:rsid w:val="009F3208"/>
    <w:rsid w:val="009F55BC"/>
    <w:rsid w:val="00A04368"/>
    <w:rsid w:val="00A0452C"/>
    <w:rsid w:val="00A112F3"/>
    <w:rsid w:val="00A1188B"/>
    <w:rsid w:val="00A144A4"/>
    <w:rsid w:val="00A15B62"/>
    <w:rsid w:val="00A1704F"/>
    <w:rsid w:val="00A20532"/>
    <w:rsid w:val="00A31CB6"/>
    <w:rsid w:val="00A33CA8"/>
    <w:rsid w:val="00A371E2"/>
    <w:rsid w:val="00A51CB6"/>
    <w:rsid w:val="00A60853"/>
    <w:rsid w:val="00A61FCB"/>
    <w:rsid w:val="00A660E8"/>
    <w:rsid w:val="00A926E8"/>
    <w:rsid w:val="00A931EE"/>
    <w:rsid w:val="00AC2C90"/>
    <w:rsid w:val="00AD1F6C"/>
    <w:rsid w:val="00AE1C1E"/>
    <w:rsid w:val="00AE5229"/>
    <w:rsid w:val="00AF5296"/>
    <w:rsid w:val="00B01B9A"/>
    <w:rsid w:val="00B03486"/>
    <w:rsid w:val="00B149BE"/>
    <w:rsid w:val="00B204CD"/>
    <w:rsid w:val="00B40ADE"/>
    <w:rsid w:val="00B520B3"/>
    <w:rsid w:val="00B544BB"/>
    <w:rsid w:val="00B549CC"/>
    <w:rsid w:val="00B56F69"/>
    <w:rsid w:val="00B60BF5"/>
    <w:rsid w:val="00B60E46"/>
    <w:rsid w:val="00B62C12"/>
    <w:rsid w:val="00B66D20"/>
    <w:rsid w:val="00B73109"/>
    <w:rsid w:val="00B75AD7"/>
    <w:rsid w:val="00B82B4C"/>
    <w:rsid w:val="00BA0425"/>
    <w:rsid w:val="00BA1C71"/>
    <w:rsid w:val="00BA4D30"/>
    <w:rsid w:val="00BA5DFD"/>
    <w:rsid w:val="00BB308D"/>
    <w:rsid w:val="00BB3576"/>
    <w:rsid w:val="00BB468C"/>
    <w:rsid w:val="00BF7A55"/>
    <w:rsid w:val="00BF7C86"/>
    <w:rsid w:val="00BF7CC9"/>
    <w:rsid w:val="00C011A5"/>
    <w:rsid w:val="00C01795"/>
    <w:rsid w:val="00C05417"/>
    <w:rsid w:val="00C07AB0"/>
    <w:rsid w:val="00C159E9"/>
    <w:rsid w:val="00C159EC"/>
    <w:rsid w:val="00C15A88"/>
    <w:rsid w:val="00C1770E"/>
    <w:rsid w:val="00C220B2"/>
    <w:rsid w:val="00C33DD8"/>
    <w:rsid w:val="00C34DB2"/>
    <w:rsid w:val="00C43EC8"/>
    <w:rsid w:val="00C444A7"/>
    <w:rsid w:val="00C45170"/>
    <w:rsid w:val="00C46FC0"/>
    <w:rsid w:val="00C4719E"/>
    <w:rsid w:val="00C47CB7"/>
    <w:rsid w:val="00C50936"/>
    <w:rsid w:val="00C61BE3"/>
    <w:rsid w:val="00C7022F"/>
    <w:rsid w:val="00C7744A"/>
    <w:rsid w:val="00C813B1"/>
    <w:rsid w:val="00C84307"/>
    <w:rsid w:val="00C85D27"/>
    <w:rsid w:val="00C97DB5"/>
    <w:rsid w:val="00CA171A"/>
    <w:rsid w:val="00CA1731"/>
    <w:rsid w:val="00CA276F"/>
    <w:rsid w:val="00CA6A5B"/>
    <w:rsid w:val="00CB16E5"/>
    <w:rsid w:val="00CB4857"/>
    <w:rsid w:val="00CB5128"/>
    <w:rsid w:val="00CC23A5"/>
    <w:rsid w:val="00CC51C2"/>
    <w:rsid w:val="00CE0715"/>
    <w:rsid w:val="00CE15F2"/>
    <w:rsid w:val="00CE1E5E"/>
    <w:rsid w:val="00CE561E"/>
    <w:rsid w:val="00CE65A0"/>
    <w:rsid w:val="00CE7041"/>
    <w:rsid w:val="00CF0791"/>
    <w:rsid w:val="00CF5D2B"/>
    <w:rsid w:val="00CF7C24"/>
    <w:rsid w:val="00D01E9F"/>
    <w:rsid w:val="00D12C21"/>
    <w:rsid w:val="00D23CC5"/>
    <w:rsid w:val="00D27D75"/>
    <w:rsid w:val="00D33013"/>
    <w:rsid w:val="00D359DD"/>
    <w:rsid w:val="00D37F7A"/>
    <w:rsid w:val="00D401A4"/>
    <w:rsid w:val="00D43A1C"/>
    <w:rsid w:val="00D504AC"/>
    <w:rsid w:val="00D54BDD"/>
    <w:rsid w:val="00D560A3"/>
    <w:rsid w:val="00D563F3"/>
    <w:rsid w:val="00D56C08"/>
    <w:rsid w:val="00D579B7"/>
    <w:rsid w:val="00D61693"/>
    <w:rsid w:val="00D6315E"/>
    <w:rsid w:val="00D6550D"/>
    <w:rsid w:val="00D77A55"/>
    <w:rsid w:val="00D840D9"/>
    <w:rsid w:val="00D84609"/>
    <w:rsid w:val="00D84F85"/>
    <w:rsid w:val="00D91A7C"/>
    <w:rsid w:val="00DA5FFF"/>
    <w:rsid w:val="00DB0C64"/>
    <w:rsid w:val="00DB0FB5"/>
    <w:rsid w:val="00DB737F"/>
    <w:rsid w:val="00DC2C16"/>
    <w:rsid w:val="00DC5507"/>
    <w:rsid w:val="00DD1876"/>
    <w:rsid w:val="00DD1F62"/>
    <w:rsid w:val="00DD5A21"/>
    <w:rsid w:val="00DD6521"/>
    <w:rsid w:val="00DD7E41"/>
    <w:rsid w:val="00DF0A6B"/>
    <w:rsid w:val="00DF218B"/>
    <w:rsid w:val="00E040BB"/>
    <w:rsid w:val="00E1049F"/>
    <w:rsid w:val="00E13865"/>
    <w:rsid w:val="00E158ED"/>
    <w:rsid w:val="00E21C22"/>
    <w:rsid w:val="00E21F9F"/>
    <w:rsid w:val="00E23A0D"/>
    <w:rsid w:val="00E252C7"/>
    <w:rsid w:val="00E309D2"/>
    <w:rsid w:val="00E3377C"/>
    <w:rsid w:val="00E34F6D"/>
    <w:rsid w:val="00E37A0E"/>
    <w:rsid w:val="00E40D44"/>
    <w:rsid w:val="00E41E9A"/>
    <w:rsid w:val="00E43012"/>
    <w:rsid w:val="00E43B7B"/>
    <w:rsid w:val="00E445D4"/>
    <w:rsid w:val="00E61921"/>
    <w:rsid w:val="00E64C62"/>
    <w:rsid w:val="00E701AA"/>
    <w:rsid w:val="00E86C17"/>
    <w:rsid w:val="00EB1A9C"/>
    <w:rsid w:val="00EB51B5"/>
    <w:rsid w:val="00ED3FDB"/>
    <w:rsid w:val="00EE2824"/>
    <w:rsid w:val="00EE2BBF"/>
    <w:rsid w:val="00EE3402"/>
    <w:rsid w:val="00EE653C"/>
    <w:rsid w:val="00EE779E"/>
    <w:rsid w:val="00EF02D0"/>
    <w:rsid w:val="00EF3A0D"/>
    <w:rsid w:val="00EF6ECF"/>
    <w:rsid w:val="00F015DD"/>
    <w:rsid w:val="00F04028"/>
    <w:rsid w:val="00F1044D"/>
    <w:rsid w:val="00F114F9"/>
    <w:rsid w:val="00F13459"/>
    <w:rsid w:val="00F15FBE"/>
    <w:rsid w:val="00F25711"/>
    <w:rsid w:val="00F40D48"/>
    <w:rsid w:val="00F43215"/>
    <w:rsid w:val="00F4450F"/>
    <w:rsid w:val="00F513EE"/>
    <w:rsid w:val="00F52BDC"/>
    <w:rsid w:val="00F539EA"/>
    <w:rsid w:val="00F579D0"/>
    <w:rsid w:val="00F6159D"/>
    <w:rsid w:val="00F64BE3"/>
    <w:rsid w:val="00F77757"/>
    <w:rsid w:val="00F80FEC"/>
    <w:rsid w:val="00F82027"/>
    <w:rsid w:val="00F83C52"/>
    <w:rsid w:val="00F9121B"/>
    <w:rsid w:val="00F946B7"/>
    <w:rsid w:val="00F94784"/>
    <w:rsid w:val="00F967DF"/>
    <w:rsid w:val="00F97737"/>
    <w:rsid w:val="00FA6074"/>
    <w:rsid w:val="00FA7A70"/>
    <w:rsid w:val="00FB4780"/>
    <w:rsid w:val="00FD0851"/>
    <w:rsid w:val="00FD37FD"/>
    <w:rsid w:val="00FD4309"/>
    <w:rsid w:val="00FF376D"/>
    <w:rsid w:val="00FF3C1B"/>
    <w:rsid w:val="01C50FF8"/>
    <w:rsid w:val="031E1A33"/>
    <w:rsid w:val="05B67025"/>
    <w:rsid w:val="0B04065D"/>
    <w:rsid w:val="1AE41D44"/>
    <w:rsid w:val="1D4E6BA1"/>
    <w:rsid w:val="26F07FF2"/>
    <w:rsid w:val="34111113"/>
    <w:rsid w:val="4B6068B8"/>
    <w:rsid w:val="4D57328A"/>
    <w:rsid w:val="5C335BEC"/>
    <w:rsid w:val="652C20AE"/>
    <w:rsid w:val="691058F9"/>
    <w:rsid w:val="6A9E619B"/>
    <w:rsid w:val="7DAD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5774DB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uiPriority="99"/>
    <w:lsdException w:name="footer" w:semiHidden="0" w:uiPriority="99"/>
    <w:lsdException w:name="caption" w:uiPriority="35" w:qFormat="1"/>
    <w:lsdException w:name="annotation reference" w:semiHidden="0"/>
    <w:lsdException w:name="page number" w:semiHidden="0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FollowedHyperlink" w:semiHidden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mbria" w:hAnsi="Cambr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nhideWhenUsed/>
    <w:pPr>
      <w:jc w:val="left"/>
    </w:pPr>
  </w:style>
  <w:style w:type="paragraph" w:styleId="a4">
    <w:name w:val="Balloon Text"/>
    <w:basedOn w:val="a"/>
    <w:link w:val="Char"/>
    <w:uiPriority w:val="99"/>
    <w:unhideWhenUsed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styleId="a8">
    <w:name w:val="page number"/>
    <w:basedOn w:val="a0"/>
    <w:uiPriority w:val="99"/>
    <w:unhideWhenUsed/>
  </w:style>
  <w:style w:type="character" w:styleId="a9">
    <w:name w:val="FollowedHyperlink"/>
    <w:unhideWhenUsed/>
    <w:rPr>
      <w:color w:val="800080"/>
      <w:u w:val="single"/>
    </w:rPr>
  </w:style>
  <w:style w:type="character" w:styleId="aa">
    <w:name w:val="Hyperlink"/>
    <w:unhideWhenUsed/>
    <w:rPr>
      <w:color w:val="0000FF"/>
      <w:u w:val="single"/>
    </w:rPr>
  </w:style>
  <w:style w:type="character" w:styleId="ab">
    <w:name w:val="annotation reference"/>
    <w:unhideWhenUsed/>
    <w:rPr>
      <w:sz w:val="21"/>
      <w:szCs w:val="21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customStyle="1" w:styleId="2">
    <w:name w:val="列出段落2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link w:val="a6"/>
    <w:uiPriority w:val="99"/>
    <w:rPr>
      <w:sz w:val="18"/>
      <w:szCs w:val="18"/>
    </w:rPr>
  </w:style>
  <w:style w:type="character" w:customStyle="1" w:styleId="Char0">
    <w:name w:val="页脚 Char"/>
    <w:link w:val="a5"/>
    <w:uiPriority w:val="99"/>
    <w:rPr>
      <w:sz w:val="18"/>
      <w:szCs w:val="18"/>
    </w:rPr>
  </w:style>
  <w:style w:type="character" w:customStyle="1" w:styleId="Char">
    <w:name w:val="批注框文本 Char"/>
    <w:link w:val="a4"/>
    <w:uiPriority w:val="99"/>
    <w:semiHidden/>
    <w:rPr>
      <w:rFonts w:ascii="Heiti SC Light" w:eastAsia="Heiti SC Light"/>
      <w:sz w:val="18"/>
      <w:szCs w:val="18"/>
    </w:rPr>
  </w:style>
  <w:style w:type="character" w:customStyle="1" w:styleId="10">
    <w:name w:val="不明显强调1"/>
    <w:uiPriority w:val="19"/>
    <w:qFormat/>
    <w:rPr>
      <w:i/>
      <w:iCs/>
      <w:color w:val="7F7F7F"/>
    </w:rPr>
  </w:style>
  <w:style w:type="character" w:customStyle="1" w:styleId="20">
    <w:name w:val="不明显强调2"/>
    <w:uiPriority w:val="19"/>
    <w:qFormat/>
    <w:rPr>
      <w:i/>
      <w:iCs/>
      <w:color w:val="7F7F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2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70</Words>
  <Characters>972</Characters>
  <Application>Microsoft Office Word</Application>
  <DocSecurity>0</DocSecurity>
  <Lines>8</Lines>
  <Paragraphs>2</Paragraphs>
  <ScaleCrop>false</ScaleCrop>
  <Company>Microsoft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nfluence of dexmedetomidine on the patients undergoing cardiac surgery, a meta-analysis of RCTs or CCTs</dc:title>
  <dc:creator>Alina gengjun</dc:creator>
  <cp:lastModifiedBy>user</cp:lastModifiedBy>
  <cp:revision>13</cp:revision>
  <dcterms:created xsi:type="dcterms:W3CDTF">2015-06-22T16:20:00Z</dcterms:created>
  <dcterms:modified xsi:type="dcterms:W3CDTF">2016-02-2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